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5541EC" w14:textId="77777777" w:rsidR="005D36B6" w:rsidRPr="00F41F50" w:rsidRDefault="005D36B6" w:rsidP="005D36B6">
      <w:pPr>
        <w:rPr>
          <w:i/>
        </w:rPr>
      </w:pPr>
      <w:r>
        <w:rPr>
          <w:i/>
        </w:rPr>
        <w:t>Figure 5 – figure supplement 1 – Source data 2</w:t>
      </w:r>
      <w:r w:rsidRPr="00F41F50">
        <w:rPr>
          <w:i/>
        </w:rPr>
        <w:t xml:space="preserve">. </w:t>
      </w:r>
      <w:r>
        <w:rPr>
          <w:i/>
          <w:color w:val="000000"/>
        </w:rPr>
        <w:t xml:space="preserve">Immediate reversal with instructions (CS x Phase interaction): Entire </w:t>
      </w:r>
      <w:r w:rsidRPr="00F41F50">
        <w:rPr>
          <w:i/>
          <w:color w:val="000000"/>
        </w:rPr>
        <w:t xml:space="preserve">Instructed Group </w:t>
      </w:r>
      <w:r>
        <w:rPr>
          <w:i/>
          <w:color w:val="000000"/>
        </w:rPr>
        <w:t xml:space="preserve">(n = </w:t>
      </w:r>
      <w:proofErr w:type="gramStart"/>
      <w:r>
        <w:rPr>
          <w:i/>
          <w:color w:val="000000"/>
        </w:rPr>
        <w:t>30</w:t>
      </w:r>
      <w:r w:rsidRPr="00F41F50">
        <w:rPr>
          <w:i/>
          <w:color w:val="000000"/>
        </w:rPr>
        <w:t>)</w:t>
      </w:r>
      <w:r w:rsidR="00B14BE1" w:rsidRPr="00B14BE1">
        <w:rPr>
          <w:color w:val="000000"/>
          <w:vertAlign w:val="superscript"/>
        </w:rPr>
        <w:t>a</w:t>
      </w:r>
      <w:proofErr w:type="gramEnd"/>
    </w:p>
    <w:tbl>
      <w:tblPr>
        <w:tblW w:w="9900" w:type="dxa"/>
        <w:tblInd w:w="93" w:type="dxa"/>
        <w:tblLook w:val="04A0" w:firstRow="1" w:lastRow="0" w:firstColumn="1" w:lastColumn="0" w:noHBand="0" w:noVBand="1"/>
      </w:tblPr>
      <w:tblGrid>
        <w:gridCol w:w="1120"/>
        <w:gridCol w:w="4064"/>
        <w:gridCol w:w="725"/>
        <w:gridCol w:w="796"/>
        <w:gridCol w:w="725"/>
        <w:gridCol w:w="1170"/>
        <w:gridCol w:w="1300"/>
      </w:tblGrid>
      <w:tr w:rsidR="005D36B6" w:rsidRPr="00837243" w14:paraId="76035C3F" w14:textId="77777777" w:rsidTr="006B6C3F">
        <w:trPr>
          <w:trHeight w:val="740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C238" w14:textId="77777777" w:rsidR="005D36B6" w:rsidRPr="00837243" w:rsidRDefault="005D36B6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37243">
              <w:rPr>
                <w:b/>
                <w:b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D9CC3" w14:textId="77777777" w:rsidR="005D36B6" w:rsidRPr="00837243" w:rsidRDefault="005D36B6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37243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3A415" w14:textId="77777777" w:rsidR="005D36B6" w:rsidRPr="00837243" w:rsidRDefault="005D36B6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837243">
              <w:rPr>
                <w:b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A78CB" w14:textId="77777777" w:rsidR="005D36B6" w:rsidRPr="00837243" w:rsidRDefault="005D36B6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837243">
              <w:rPr>
                <w:b/>
                <w:bCs/>
                <w:color w:val="000000"/>
                <w:sz w:val="20"/>
                <w:szCs w:val="20"/>
              </w:rPr>
              <w:t>y</w:t>
            </w:r>
            <w:proofErr w:type="gramEnd"/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8E24E" w14:textId="77777777" w:rsidR="005D36B6" w:rsidRPr="00837243" w:rsidRDefault="005D36B6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837243">
              <w:rPr>
                <w:b/>
                <w:bCs/>
                <w:color w:val="000000"/>
                <w:sz w:val="20"/>
                <w:szCs w:val="20"/>
              </w:rPr>
              <w:t>z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EAD03" w14:textId="77777777" w:rsidR="005D36B6" w:rsidRPr="00837243" w:rsidRDefault="005D36B6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37243">
              <w:rPr>
                <w:b/>
                <w:bCs/>
                <w:color w:val="000000"/>
                <w:sz w:val="20"/>
                <w:szCs w:val="20"/>
              </w:rPr>
              <w:t>Number of voxel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4054D6" w14:textId="77777777" w:rsidR="005D36B6" w:rsidRPr="00837243" w:rsidRDefault="005D36B6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37243">
              <w:rPr>
                <w:b/>
                <w:bCs/>
                <w:color w:val="000000"/>
                <w:sz w:val="20"/>
                <w:szCs w:val="20"/>
              </w:rPr>
              <w:t>Robust regression intercept</w:t>
            </w:r>
          </w:p>
        </w:tc>
      </w:tr>
      <w:tr w:rsidR="005D36B6" w:rsidRPr="00837243" w14:paraId="2385F49B" w14:textId="77777777" w:rsidTr="006B6C3F">
        <w:trPr>
          <w:trHeight w:val="300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9F6DA2A" w14:textId="77777777" w:rsidR="005D36B6" w:rsidRPr="00837243" w:rsidRDefault="005D36B6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837243">
              <w:rPr>
                <w:i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C7213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VIII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FD45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2D03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AA20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65E4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B49D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0.63</w:t>
            </w:r>
          </w:p>
        </w:tc>
      </w:tr>
      <w:tr w:rsidR="005D36B6" w:rsidRPr="00837243" w14:paraId="12C15EF4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05A4AA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AFD1A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VIII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A524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0F9F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33C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7B83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341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8.31</w:t>
            </w:r>
          </w:p>
        </w:tc>
      </w:tr>
      <w:tr w:rsidR="005D36B6" w:rsidRPr="00837243" w14:paraId="6C0665B6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646F24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869E7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VIII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BB1A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BBC6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60EB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BD82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0F87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9.71</w:t>
            </w:r>
          </w:p>
        </w:tc>
      </w:tr>
      <w:tr w:rsidR="005D36B6" w:rsidRPr="00837243" w14:paraId="0D11F5EE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78F5BF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87953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VIII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564B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5FBA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7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2C4C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55A0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91E6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8.48</w:t>
            </w:r>
          </w:p>
        </w:tc>
      </w:tr>
      <w:tr w:rsidR="005D36B6" w:rsidRPr="00837243" w14:paraId="46BD6228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1468FB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C1D87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Crus 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B4AA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918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7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FBF4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888C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3295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0.88</w:t>
            </w:r>
          </w:p>
        </w:tc>
      </w:tr>
      <w:tr w:rsidR="005D36B6" w:rsidRPr="00837243" w14:paraId="3BEA6BE6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6B852D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0F7B9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VI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4F06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525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10E0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347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CA4B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9.63</w:t>
            </w:r>
          </w:p>
        </w:tc>
      </w:tr>
      <w:tr w:rsidR="005D36B6" w:rsidRPr="00837243" w14:paraId="75737ED7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3A296D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41063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VI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A558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F2B8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36D7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A035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03BF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1.31</w:t>
            </w:r>
          </w:p>
        </w:tc>
      </w:tr>
      <w:tr w:rsidR="005D36B6" w:rsidRPr="00837243" w14:paraId="103954EA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D5F0BE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1A5EE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IV-V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6D83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EA17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7AB5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1918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6F0F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9.69</w:t>
            </w:r>
          </w:p>
        </w:tc>
      </w:tr>
      <w:tr w:rsidR="005D36B6" w:rsidRPr="00837243" w14:paraId="72EA8452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7B4CE9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22716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Inferior Temporal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69C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18FE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7B00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87B7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53B7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6.08</w:t>
            </w:r>
          </w:p>
        </w:tc>
      </w:tr>
      <w:tr w:rsidR="005D36B6" w:rsidRPr="00837243" w14:paraId="21B50916" w14:textId="77777777" w:rsidTr="006B6C3F">
        <w:trPr>
          <w:trHeight w:val="50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E32CC2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8E8C5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Bilateral caudate, bilateral thalamus, midbrain, brainstem (continuous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7C53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3CD1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EE66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9C0B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156F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6.75</w:t>
            </w:r>
          </w:p>
        </w:tc>
      </w:tr>
      <w:tr w:rsidR="005D36B6" w:rsidRPr="00837243" w14:paraId="29E6FA06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2A4897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F9A28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R Insula Lob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A715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8D1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C1F6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D7F3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8076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5.7</w:t>
            </w:r>
          </w:p>
        </w:tc>
      </w:tr>
      <w:tr w:rsidR="005D36B6" w:rsidRPr="00837243" w14:paraId="027D05E3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1272C7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9F16A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R Insula Lob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6765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5925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B6E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D3A7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5A53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7.69</w:t>
            </w:r>
          </w:p>
        </w:tc>
      </w:tr>
      <w:tr w:rsidR="005D36B6" w:rsidRPr="00837243" w14:paraId="2597FBD7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578B7E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F12D3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L Superior Temporal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837243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837243">
              <w:rPr>
                <w:color w:val="000000"/>
                <w:sz w:val="20"/>
                <w:szCs w:val="20"/>
              </w:rPr>
              <w:t xml:space="preserve"> Id1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2662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4F80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A96E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C931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0350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8.18</w:t>
            </w:r>
          </w:p>
        </w:tc>
      </w:tr>
      <w:tr w:rsidR="005D36B6" w:rsidRPr="00837243" w14:paraId="0F66FC4E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A5309C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6B1C8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Rolandic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Operculu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08B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4420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4BD4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DEF1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9A51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7.9</w:t>
            </w:r>
          </w:p>
        </w:tc>
      </w:tr>
      <w:tr w:rsidR="005D36B6" w:rsidRPr="00837243" w14:paraId="39D711FF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E9FEDE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3963E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L Insula Lob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8B4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434B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4A92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90F6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29F8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5.48</w:t>
            </w:r>
          </w:p>
        </w:tc>
      </w:tr>
      <w:tr w:rsidR="005D36B6" w:rsidRPr="00837243" w14:paraId="09182474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DA23B4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86F7A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Middle Frontal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9947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F94F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0E3C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F907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4FB1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7.33</w:t>
            </w:r>
          </w:p>
        </w:tc>
      </w:tr>
      <w:tr w:rsidR="005D36B6" w:rsidRPr="00837243" w14:paraId="75AC895C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3B1FDF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2B4E2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Rolandic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Operculu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1A24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C154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7CB8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8A71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E49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7.84</w:t>
            </w:r>
          </w:p>
        </w:tc>
      </w:tr>
      <w:tr w:rsidR="005D36B6" w:rsidRPr="00837243" w14:paraId="034E5122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1E8F12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3A118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Rolandic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Operculu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03CB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2FB5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E5A1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3823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9112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8.1</w:t>
            </w:r>
          </w:p>
        </w:tc>
      </w:tr>
      <w:tr w:rsidR="005D36B6" w:rsidRPr="00837243" w14:paraId="72A450FC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8B46E9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C5660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L MC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89D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361A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6F6B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2BF7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A99A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5.13</w:t>
            </w:r>
          </w:p>
        </w:tc>
      </w:tr>
      <w:tr w:rsidR="005D36B6" w:rsidRPr="00837243" w14:paraId="799161FE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C3BDCC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50478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SupraMarginal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837243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83724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PFop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(IPL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1C67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6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66B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8FBD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18E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4E8E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6.44</w:t>
            </w:r>
          </w:p>
        </w:tc>
      </w:tr>
      <w:tr w:rsidR="005D36B6" w:rsidRPr="00837243" w14:paraId="1F671DCC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694741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F7DBA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SupraMarginal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837243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837243">
              <w:rPr>
                <w:color w:val="000000"/>
                <w:sz w:val="20"/>
                <w:szCs w:val="20"/>
              </w:rPr>
              <w:t xml:space="preserve"> PF (IPL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1EBD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0E27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D1AC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95B8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6C58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0.82</w:t>
            </w:r>
          </w:p>
        </w:tc>
      </w:tr>
      <w:tr w:rsidR="005D36B6" w:rsidRPr="00837243" w14:paraId="58604BC5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EEECEE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44DC9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Middle Frontal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045D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56A7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09AD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16DA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7D57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9.1</w:t>
            </w:r>
          </w:p>
        </w:tc>
      </w:tr>
      <w:tr w:rsidR="005D36B6" w:rsidRPr="00837243" w14:paraId="7A0D4C06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47A441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5035E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R MC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F802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0EF3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548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DC3E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1382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9.73</w:t>
            </w:r>
          </w:p>
        </w:tc>
      </w:tr>
      <w:tr w:rsidR="005D36B6" w:rsidRPr="00837243" w14:paraId="54BB191D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2A6E4D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65E02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L MCC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4B12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AAF0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71E8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BE61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54B2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8.5</w:t>
            </w:r>
          </w:p>
        </w:tc>
      </w:tr>
      <w:tr w:rsidR="005D36B6" w:rsidRPr="00837243" w14:paraId="73449C0C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BF4F78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87194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37243">
              <w:rPr>
                <w:color w:val="000000"/>
                <w:sz w:val="20"/>
                <w:szCs w:val="20"/>
              </w:rPr>
              <w:t>RPrecentral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2371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7660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0FED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C2C6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114E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7.63</w:t>
            </w:r>
          </w:p>
        </w:tc>
      </w:tr>
      <w:tr w:rsidR="005D36B6" w:rsidRPr="00837243" w14:paraId="1517FCEA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2379D6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5DBCA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Middle Frontal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8E14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69DC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F98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C3BA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90EF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8.4</w:t>
            </w:r>
          </w:p>
        </w:tc>
      </w:tr>
      <w:tr w:rsidR="005D36B6" w:rsidRPr="00837243" w14:paraId="06E8177B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4E598D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E4712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Superior Medial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5700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968E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B3A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075A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EE0EF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9.26</w:t>
            </w:r>
          </w:p>
        </w:tc>
      </w:tr>
      <w:tr w:rsidR="005D36B6" w:rsidRPr="00837243" w14:paraId="14A776E4" w14:textId="77777777" w:rsidTr="006B6C3F">
        <w:trPr>
          <w:trHeight w:val="300"/>
        </w:trPr>
        <w:tc>
          <w:tcPr>
            <w:tcW w:w="1120" w:type="dxa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0D97751" w14:textId="77777777" w:rsidR="005D36B6" w:rsidRPr="00837243" w:rsidRDefault="005D36B6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837243">
              <w:rPr>
                <w:i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329A8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IX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D398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4597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7464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058F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01B5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7.58</w:t>
            </w:r>
          </w:p>
        </w:tc>
      </w:tr>
      <w:tr w:rsidR="005D36B6" w:rsidRPr="00837243" w14:paraId="4A833C8A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788BF4C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FC8D5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Crus 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87E4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20F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8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E6EC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A5E2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80C8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8.56</w:t>
            </w:r>
          </w:p>
        </w:tc>
      </w:tr>
      <w:tr w:rsidR="005D36B6" w:rsidRPr="00837243" w14:paraId="4510CB88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7B669B4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1E3A0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Crus 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44AC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4244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6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C04FE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85964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385B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8.01</w:t>
            </w:r>
          </w:p>
        </w:tc>
      </w:tr>
      <w:tr w:rsidR="005D36B6" w:rsidRPr="00837243" w14:paraId="13C9ABEB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05CFD65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1CF20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Crus 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EABE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7F6C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8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2A93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292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E8FA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8.15</w:t>
            </w:r>
          </w:p>
        </w:tc>
      </w:tr>
      <w:tr w:rsidR="005D36B6" w:rsidRPr="00837243" w14:paraId="77A610D3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AD51BD5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97C78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R Medial Temporal Pol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C303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2580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906B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2871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7381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7.78</w:t>
            </w:r>
          </w:p>
        </w:tc>
      </w:tr>
      <w:tr w:rsidR="005D36B6" w:rsidRPr="00837243" w14:paraId="25CF8A85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8E05D52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8F792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L Medial Temporal Pol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5B47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9852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605A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1904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6A65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0.7</w:t>
            </w:r>
          </w:p>
        </w:tc>
      </w:tr>
      <w:tr w:rsidR="005D36B6" w:rsidRPr="00837243" w14:paraId="30F9CE6C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601E476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65C08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L Inferior Temporal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7E97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3EF8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A150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3F3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3A48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7.95</w:t>
            </w:r>
          </w:p>
        </w:tc>
      </w:tr>
      <w:tr w:rsidR="005D36B6" w:rsidRPr="00837243" w14:paraId="6B415137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A70DF38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06D50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Inferior Temporal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8D92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0F61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C11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B327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9531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0.15</w:t>
            </w:r>
          </w:p>
        </w:tc>
      </w:tr>
      <w:tr w:rsidR="005D36B6" w:rsidRPr="00837243" w14:paraId="2CDC5215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3D591B5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3A7CA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Crus 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E4D3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309E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9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FF8F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C2A1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5E60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7.64</w:t>
            </w:r>
          </w:p>
        </w:tc>
      </w:tr>
      <w:tr w:rsidR="005D36B6" w:rsidRPr="00837243" w14:paraId="754B4AAC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B45B4DD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855D4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Crus 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9428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C330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8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B746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99B2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3462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8.31</w:t>
            </w:r>
          </w:p>
        </w:tc>
      </w:tr>
      <w:tr w:rsidR="005D36B6" w:rsidRPr="00837243" w14:paraId="5FE3EE9B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47C95BA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8FA7B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Lingual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837243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837243">
              <w:rPr>
                <w:color w:val="000000"/>
                <w:sz w:val="20"/>
                <w:szCs w:val="20"/>
              </w:rPr>
              <w:t xml:space="preserve"> hOc1 [V1]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0878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9786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6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9E70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EF5A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7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202C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4.5</w:t>
            </w:r>
          </w:p>
        </w:tc>
      </w:tr>
      <w:tr w:rsidR="005D36B6" w:rsidRPr="00837243" w14:paraId="1A1F9FAA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6459A1B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5E9ED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L Rectal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(VMPFC/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mOFC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2D6B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59AE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530F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4131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A702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2.95</w:t>
            </w:r>
          </w:p>
        </w:tc>
      </w:tr>
      <w:tr w:rsidR="005D36B6" w:rsidRPr="00837243" w14:paraId="3D9B1343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A3D0F7A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7A98B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ParaHippocampal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837243">
              <w:rPr>
                <w:color w:val="000000"/>
                <w:sz w:val="20"/>
                <w:szCs w:val="20"/>
              </w:rPr>
              <w:t>/  CA3</w:t>
            </w:r>
            <w:proofErr w:type="gramEnd"/>
            <w:r w:rsidRPr="00837243">
              <w:rPr>
                <w:color w:val="000000"/>
                <w:sz w:val="20"/>
                <w:szCs w:val="20"/>
              </w:rPr>
              <w:t xml:space="preserve"> (Hippocampus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F464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7154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648D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688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3E84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3.51</w:t>
            </w:r>
          </w:p>
        </w:tc>
      </w:tr>
      <w:tr w:rsidR="005D36B6" w:rsidRPr="00837243" w14:paraId="6377D5F1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13ECBDB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F5438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ParaHippocampal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837243">
              <w:rPr>
                <w:color w:val="000000"/>
                <w:sz w:val="20"/>
                <w:szCs w:val="20"/>
              </w:rPr>
              <w:t xml:space="preserve">/ 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Subiculum</w:t>
            </w:r>
            <w:proofErr w:type="spellEnd"/>
            <w:proofErr w:type="gramEnd"/>
            <w:r w:rsidRPr="0083724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C303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00CA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0FC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7A05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F026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9.33</w:t>
            </w:r>
          </w:p>
        </w:tc>
      </w:tr>
      <w:tr w:rsidR="005D36B6" w:rsidRPr="00837243" w14:paraId="2167123C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7576D39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5E20C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Middle Temporal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C4FF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2DEC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94EC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E192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94F4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9.77</w:t>
            </w:r>
          </w:p>
        </w:tc>
      </w:tr>
      <w:tr w:rsidR="005D36B6" w:rsidRPr="00837243" w14:paraId="32BC355E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A33471D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BE9AA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L Middle Temporal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1F8F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6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9414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A905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F1EC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9AB0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9.47</w:t>
            </w:r>
          </w:p>
        </w:tc>
      </w:tr>
      <w:tr w:rsidR="005D36B6" w:rsidRPr="00837243" w14:paraId="63601D58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9583268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2C920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IFG p.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Orbitalis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latOFC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A884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AC45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7E26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62A7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7B67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8.19</w:t>
            </w:r>
          </w:p>
        </w:tc>
      </w:tr>
      <w:tr w:rsidR="005D36B6" w:rsidRPr="00837243" w14:paraId="5610C33A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952ADA1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BF292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L Inferior Temporal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B942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FA50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80AA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DD0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95F5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7.7</w:t>
            </w:r>
          </w:p>
        </w:tc>
      </w:tr>
      <w:tr w:rsidR="005D36B6" w:rsidRPr="00837243" w14:paraId="7FF0CB5C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C1E5F36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77DFA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L IFG p.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Orbitali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8DC1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E5DB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B3A3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4D14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E271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7.36</w:t>
            </w:r>
          </w:p>
        </w:tc>
      </w:tr>
      <w:tr w:rsidR="005D36B6" w:rsidRPr="00837243" w14:paraId="3F4BF972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3B67F1B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72439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R Hippocampu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6A63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1CFA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6177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C002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0C42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7.62</w:t>
            </w:r>
          </w:p>
        </w:tc>
      </w:tr>
      <w:tr w:rsidR="005D36B6" w:rsidRPr="00837243" w14:paraId="7B216422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0AD7077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06E34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R Amygdala (CM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AD17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09EB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6FE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1B14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BB83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7.76</w:t>
            </w:r>
          </w:p>
        </w:tc>
      </w:tr>
      <w:tr w:rsidR="005D36B6" w:rsidRPr="00837243" w14:paraId="59CA7CD7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B0B5A7F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B9494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L Middle Orbital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AE76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9D4A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F11A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6EC0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A2C8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2.31</w:t>
            </w:r>
          </w:p>
        </w:tc>
      </w:tr>
      <w:tr w:rsidR="005D36B6" w:rsidRPr="00837243" w14:paraId="3A6B60BF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824280F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1AD21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L Middle Temporal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837243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837243">
              <w:rPr>
                <w:color w:val="000000"/>
                <w:sz w:val="20"/>
                <w:szCs w:val="20"/>
              </w:rPr>
              <w:t xml:space="preserve"> TE 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911F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6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2CB3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B214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AE6A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E9CE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3.83</w:t>
            </w:r>
          </w:p>
        </w:tc>
      </w:tr>
      <w:tr w:rsidR="005D36B6" w:rsidRPr="00837243" w14:paraId="2DA633AE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46B6238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3C839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L IFG p.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Orbitali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104B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E210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7153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847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F198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6.94</w:t>
            </w:r>
          </w:p>
        </w:tc>
      </w:tr>
      <w:tr w:rsidR="005D36B6" w:rsidRPr="00837243" w14:paraId="51D8B6B2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C195D6C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1CF73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L Mid Orbital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837243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837243">
              <w:rPr>
                <w:color w:val="000000"/>
                <w:sz w:val="20"/>
                <w:szCs w:val="20"/>
              </w:rPr>
              <w:t xml:space="preserve"> Fp1  (MPFC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591A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0A9E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36DF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034C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3EDE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7.42</w:t>
            </w:r>
          </w:p>
        </w:tc>
      </w:tr>
      <w:tr w:rsidR="005D36B6" w:rsidRPr="00837243" w14:paraId="17992D33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1E5A1A9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77F73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L Middle Frontal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latPFC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3B51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696A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034B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0A6B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913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7.8</w:t>
            </w:r>
          </w:p>
        </w:tc>
      </w:tr>
      <w:tr w:rsidR="005D36B6" w:rsidRPr="00837243" w14:paraId="17B5E8B0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A67A9CF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A5174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Postcentral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837243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837243">
              <w:rPr>
                <w:color w:val="000000"/>
                <w:sz w:val="20"/>
                <w:szCs w:val="20"/>
              </w:rPr>
              <w:t xml:space="preserve"> 3b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8E28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6528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7416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77E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6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12AA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8.32</w:t>
            </w:r>
          </w:p>
        </w:tc>
      </w:tr>
      <w:tr w:rsidR="005D36B6" w:rsidRPr="00837243" w14:paraId="714A13B9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8AC751D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5B6D2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L Superior Medial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837243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837243">
              <w:rPr>
                <w:color w:val="000000"/>
                <w:sz w:val="20"/>
                <w:szCs w:val="20"/>
              </w:rPr>
              <w:t xml:space="preserve"> Fp2  (MPFC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759A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4A38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25CE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130B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8A94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6.33</w:t>
            </w:r>
          </w:p>
        </w:tc>
      </w:tr>
      <w:tr w:rsidR="005D36B6" w:rsidRPr="00837243" w14:paraId="28E01A40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1E396BE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ADEA6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R Putame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682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CF46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9D3A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8A05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B464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7.41</w:t>
            </w:r>
          </w:p>
        </w:tc>
      </w:tr>
      <w:tr w:rsidR="005D36B6" w:rsidRPr="00837243" w14:paraId="37803B98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85BCC63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CC237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L Insula Lob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8010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B59D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0CAB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E4A6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76B0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8.31</w:t>
            </w:r>
          </w:p>
        </w:tc>
      </w:tr>
      <w:tr w:rsidR="005D36B6" w:rsidRPr="00837243" w14:paraId="06FF963F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D7B0139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ABABB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L Middle Frontal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554E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3BBF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F7E2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61B5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36F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8.47</w:t>
            </w:r>
          </w:p>
        </w:tc>
      </w:tr>
      <w:tr w:rsidR="005D36B6" w:rsidRPr="00837243" w14:paraId="69EC3B45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633B3AC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09D95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L IFG p.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Triangularis</w:t>
            </w:r>
            <w:proofErr w:type="spellEnd"/>
            <w:proofErr w:type="gramStart"/>
            <w:r w:rsidRPr="00837243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837243">
              <w:rPr>
                <w:color w:val="000000"/>
                <w:sz w:val="20"/>
                <w:szCs w:val="20"/>
              </w:rPr>
              <w:t xml:space="preserve"> 45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3DA3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6E41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9DDD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F07E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D702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0.79</w:t>
            </w:r>
          </w:p>
        </w:tc>
      </w:tr>
      <w:tr w:rsidR="005D36B6" w:rsidRPr="00837243" w14:paraId="3EDFF199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6AAB436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055E7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L Superior Occipital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837243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837243">
              <w:rPr>
                <w:color w:val="000000"/>
                <w:sz w:val="20"/>
                <w:szCs w:val="20"/>
              </w:rPr>
              <w:t xml:space="preserve"> hOc2 [V2]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7A66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8216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1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301B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326F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8FC2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8.42</w:t>
            </w:r>
          </w:p>
        </w:tc>
      </w:tr>
      <w:tr w:rsidR="005D36B6" w:rsidRPr="00837243" w14:paraId="0B42E53E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044588B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59DCB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Postcentral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837243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837243">
              <w:rPr>
                <w:color w:val="000000"/>
                <w:sz w:val="20"/>
                <w:szCs w:val="20"/>
              </w:rPr>
              <w:t xml:space="preserve"> 4p  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51A7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7CDE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F43D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ACB8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B92E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7.19</w:t>
            </w:r>
          </w:p>
        </w:tc>
      </w:tr>
      <w:tr w:rsidR="005D36B6" w:rsidRPr="00837243" w14:paraId="125A74B8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0613299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EDE77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Cuneus</w:t>
            </w:r>
            <w:proofErr w:type="spellEnd"/>
            <w:proofErr w:type="gramStart"/>
            <w:r w:rsidRPr="00837243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837243">
              <w:rPr>
                <w:color w:val="000000"/>
                <w:sz w:val="20"/>
                <w:szCs w:val="20"/>
              </w:rPr>
              <w:t xml:space="preserve"> hOc3d [V3d]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4EA0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3055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9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0F6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0384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A6A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7.89</w:t>
            </w:r>
          </w:p>
        </w:tc>
      </w:tr>
      <w:tr w:rsidR="005D36B6" w:rsidRPr="00837243" w14:paraId="2536CCD3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33C69B9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09E7F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R Caudate Nucleu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4222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DD94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5EB1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83AA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0904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7.95</w:t>
            </w:r>
          </w:p>
        </w:tc>
      </w:tr>
      <w:tr w:rsidR="005D36B6" w:rsidRPr="00837243" w14:paraId="0D256C7E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25C838F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FD4AC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IFG p.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AE84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C44F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FA0B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4EB0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95D8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8.86</w:t>
            </w:r>
          </w:p>
        </w:tc>
      </w:tr>
      <w:tr w:rsidR="005D36B6" w:rsidRPr="00837243" w14:paraId="78A5A641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FBFDC43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1E2EA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Angular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837243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83724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PGp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(IPL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E620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3F87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6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F916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68B4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A592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9.11</w:t>
            </w:r>
          </w:p>
        </w:tc>
      </w:tr>
      <w:tr w:rsidR="005D36B6" w:rsidRPr="00837243" w14:paraId="6F5B021D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5E8121D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B97CF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L Middle Frontal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BFA8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799B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0686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2D01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5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4F9D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2.69</w:t>
            </w:r>
          </w:p>
        </w:tc>
      </w:tr>
      <w:tr w:rsidR="005D36B6" w:rsidRPr="00837243" w14:paraId="485796A5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16D08B3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F37FBD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 Area hIP1 IP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3EC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B002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3AD5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CBC0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84CE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0.32</w:t>
            </w:r>
          </w:p>
        </w:tc>
      </w:tr>
      <w:tr w:rsidR="005D36B6" w:rsidRPr="00837243" w14:paraId="5123EF2F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33B208A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C3DD9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Postcentral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A75D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8C9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C66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9BAA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835A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8.93</w:t>
            </w:r>
          </w:p>
        </w:tc>
      </w:tr>
      <w:tr w:rsidR="005D36B6" w:rsidRPr="00837243" w14:paraId="1A397E14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A9BAF98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C4C08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Postcentral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CBBC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DCD0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F898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C1AD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D740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2.92</w:t>
            </w:r>
          </w:p>
        </w:tc>
      </w:tr>
      <w:tr w:rsidR="005D36B6" w:rsidRPr="00837243" w14:paraId="2B926AB2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AA69836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A2C61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L Middle Frontal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5A21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9C7A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AACC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099C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73AD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9.04</w:t>
            </w:r>
          </w:p>
        </w:tc>
      </w:tr>
      <w:tr w:rsidR="005D36B6" w:rsidRPr="00837243" w14:paraId="1D7B2C87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B140702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D911F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Superior Frontal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3159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EA11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53A2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564D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A9C1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9.16</w:t>
            </w:r>
          </w:p>
        </w:tc>
      </w:tr>
      <w:tr w:rsidR="005D36B6" w:rsidRPr="00837243" w14:paraId="5F3181B5" w14:textId="77777777" w:rsidTr="006B6C3F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9680199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21A28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L Inferior Parietal Lobule </w:t>
            </w:r>
            <w:proofErr w:type="gramStart"/>
            <w:r w:rsidRPr="00837243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837243">
              <w:rPr>
                <w:color w:val="000000"/>
                <w:sz w:val="20"/>
                <w:szCs w:val="20"/>
              </w:rPr>
              <w:t xml:space="preserve"> PF (IPL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46A0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36A7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65EF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3D50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2ECE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7.76</w:t>
            </w:r>
          </w:p>
        </w:tc>
      </w:tr>
      <w:tr w:rsidR="005D36B6" w:rsidRPr="00837243" w14:paraId="6C84DC2A" w14:textId="77777777" w:rsidTr="006B6C3F">
        <w:trPr>
          <w:trHeight w:val="320"/>
        </w:trPr>
        <w:tc>
          <w:tcPr>
            <w:tcW w:w="11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949D3C0" w14:textId="77777777" w:rsidR="005D36B6" w:rsidRPr="00837243" w:rsidRDefault="005D36B6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D1BCD" w14:textId="77777777" w:rsidR="005D36B6" w:rsidRPr="00837243" w:rsidRDefault="005D36B6" w:rsidP="006B6C3F">
            <w:pPr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 xml:space="preserve">R Superior Frontal </w:t>
            </w:r>
            <w:proofErr w:type="spellStart"/>
            <w:r w:rsidRPr="00837243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837243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8A5F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9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44F1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2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90A4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BB2B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4476C" w14:textId="77777777" w:rsidR="005D36B6" w:rsidRPr="00837243" w:rsidRDefault="005D36B6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37243">
              <w:rPr>
                <w:color w:val="000000"/>
                <w:sz w:val="20"/>
                <w:szCs w:val="20"/>
              </w:rPr>
              <w:t>10.06</w:t>
            </w:r>
          </w:p>
        </w:tc>
      </w:tr>
    </w:tbl>
    <w:p w14:paraId="3FFF20AF" w14:textId="77777777" w:rsidR="005D36B6" w:rsidRDefault="005D36B6" w:rsidP="005D36B6"/>
    <w:p w14:paraId="3995A2EE" w14:textId="77777777" w:rsidR="00B14BE1" w:rsidRPr="006B6C3F" w:rsidRDefault="00B14BE1" w:rsidP="00B14BE1">
      <w:pPr>
        <w:rPr>
          <w:i/>
        </w:rPr>
      </w:pPr>
      <w:bookmarkStart w:id="0" w:name="_GoBack"/>
      <w:proofErr w:type="gramStart"/>
      <w:r w:rsidRPr="00B14BE1">
        <w:rPr>
          <w:vertAlign w:val="superscript"/>
        </w:rPr>
        <w:t>a</w:t>
      </w:r>
      <w:bookmarkEnd w:id="0"/>
      <w:proofErr w:type="gramEnd"/>
      <w:r>
        <w:rPr>
          <w:i/>
        </w:rPr>
        <w:t xml:space="preserve"> </w:t>
      </w:r>
      <w:r>
        <w:t xml:space="preserve">This table presents brain regions whose differential responses (CS+ </w:t>
      </w:r>
      <w:proofErr w:type="spellStart"/>
      <w:r>
        <w:t>vs</w:t>
      </w:r>
      <w:proofErr w:type="spellEnd"/>
      <w:r>
        <w:t xml:space="preserve"> CS-) reversed immediately upon instruction. Analyses include the entire Instructed Group (n = 30). Results are whole-brain FDR-corrected (q &lt; .05) and clusters are defined based on contiguity with voxels at uncorrected p &lt; .001 and p &lt; .01.</w:t>
      </w:r>
    </w:p>
    <w:p w14:paraId="3C9857A2" w14:textId="77777777" w:rsidR="00FD7202" w:rsidRDefault="00FD7202"/>
    <w:sectPr w:rsidR="00FD7202" w:rsidSect="00FD720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6B6"/>
    <w:rsid w:val="005D36B6"/>
    <w:rsid w:val="00B14BE1"/>
    <w:rsid w:val="00FD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0DA0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6B6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6B6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1</Words>
  <Characters>3260</Characters>
  <Application>Microsoft Macintosh Word</Application>
  <DocSecurity>0</DocSecurity>
  <Lines>27</Lines>
  <Paragraphs>7</Paragraphs>
  <ScaleCrop>false</ScaleCrop>
  <Company>NCCAM</Company>
  <LinksUpToDate>false</LinksUpToDate>
  <CharactersWithSpaces>3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AM) [E]</dc:creator>
  <cp:keywords/>
  <dc:description/>
  <cp:lastModifiedBy>Atlas, Lauren (NIH/NCCAM) [E]</cp:lastModifiedBy>
  <cp:revision>2</cp:revision>
  <dcterms:created xsi:type="dcterms:W3CDTF">2016-05-04T13:51:00Z</dcterms:created>
  <dcterms:modified xsi:type="dcterms:W3CDTF">2016-05-04T14:54:00Z</dcterms:modified>
</cp:coreProperties>
</file>